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4FA13" w14:textId="7E87C5C2" w:rsidR="005F7A86" w:rsidRDefault="005F7A86" w:rsidP="005F7A8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52656">
        <w:rPr>
          <w:rFonts w:ascii="Times New Roman" w:hAnsi="Times New Roman" w:cs="Times New Roman"/>
          <w:b/>
        </w:rPr>
        <w:t>The relationship between psychological stress and anxiety with gastrointestinal symptoms before and during a 56km Ultramarathon running race.</w:t>
      </w:r>
    </w:p>
    <w:p w14:paraId="39BAAFF8" w14:textId="31E82A52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ports Medicine - Open</w:t>
      </w:r>
    </w:p>
    <w:p w14:paraId="1C6A935B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</w:rPr>
        <w:t>Charles S. Urwin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 xml:space="preserve">, Luana </w:t>
      </w:r>
      <w:r>
        <w:rPr>
          <w:rFonts w:ascii="Times New Roman" w:hAnsi="Times New Roman" w:cs="Times New Roman"/>
        </w:rPr>
        <w:t xml:space="preserve">C. </w:t>
      </w:r>
      <w:r w:rsidRPr="00552656">
        <w:rPr>
          <w:rFonts w:ascii="Times New Roman" w:hAnsi="Times New Roman" w:cs="Times New Roman"/>
        </w:rPr>
        <w:t>Main</w:t>
      </w:r>
      <w:r w:rsidRPr="00552656">
        <w:rPr>
          <w:rFonts w:ascii="Times New Roman" w:hAnsi="Times New Roman" w:cs="Times New Roman"/>
          <w:vertAlign w:val="superscript"/>
        </w:rPr>
        <w:t>2</w:t>
      </w:r>
      <w:r w:rsidRPr="00552656">
        <w:rPr>
          <w:rFonts w:ascii="Times New Roman" w:hAnsi="Times New Roman" w:cs="Times New Roman"/>
        </w:rPr>
        <w:t>, Antonina Mikocka-Walus</w:t>
      </w:r>
      <w:r w:rsidRPr="00552656">
        <w:rPr>
          <w:rFonts w:ascii="Times New Roman" w:hAnsi="Times New Roman" w:cs="Times New Roman"/>
          <w:vertAlign w:val="superscript"/>
        </w:rPr>
        <w:t>3</w:t>
      </w:r>
      <w:r w:rsidRPr="00552656">
        <w:rPr>
          <w:rFonts w:ascii="Times New Roman" w:hAnsi="Times New Roman" w:cs="Times New Roman"/>
        </w:rPr>
        <w:t>, David R. Skvarc</w:t>
      </w:r>
      <w:r w:rsidRPr="00552656">
        <w:rPr>
          <w:rFonts w:ascii="Times New Roman" w:hAnsi="Times New Roman" w:cs="Times New Roman"/>
          <w:vertAlign w:val="superscript"/>
        </w:rPr>
        <w:t>3</w:t>
      </w:r>
      <w:r w:rsidRPr="00552656">
        <w:rPr>
          <w:rFonts w:ascii="Times New Roman" w:hAnsi="Times New Roman" w:cs="Times New Roman"/>
        </w:rPr>
        <w:t>, Spencer S.H. Roberts</w:t>
      </w:r>
      <w:r w:rsidRPr="00552656">
        <w:rPr>
          <w:rFonts w:ascii="Times New Roman" w:hAnsi="Times New Roman" w:cs="Times New Roman"/>
          <w:vertAlign w:val="superscript"/>
        </w:rPr>
        <w:t>2</w:t>
      </w:r>
      <w:r w:rsidRPr="00552656">
        <w:rPr>
          <w:rFonts w:ascii="Times New Roman" w:hAnsi="Times New Roman" w:cs="Times New Roman"/>
        </w:rPr>
        <w:t>, Dominique Condo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>, Amelia J. Carr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>, Lilia Convit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>, William Jardine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 xml:space="preserve">, </w:t>
      </w:r>
      <w:proofErr w:type="spellStart"/>
      <w:r w:rsidRPr="00552656">
        <w:rPr>
          <w:rFonts w:ascii="Times New Roman" w:hAnsi="Times New Roman" w:cs="Times New Roman"/>
        </w:rPr>
        <w:t>Shant</w:t>
      </w:r>
      <w:proofErr w:type="spellEnd"/>
      <w:r w:rsidRPr="00552656">
        <w:rPr>
          <w:rFonts w:ascii="Times New Roman" w:hAnsi="Times New Roman" w:cs="Times New Roman"/>
        </w:rPr>
        <w:t xml:space="preserve"> S. Rahman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>, Rhiannon M.J. Snipe</w:t>
      </w: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>.</w:t>
      </w:r>
    </w:p>
    <w:p w14:paraId="3FA3C57A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  <w:vertAlign w:val="superscript"/>
        </w:rPr>
        <w:t>1</w:t>
      </w:r>
      <w:r w:rsidRPr="00552656">
        <w:rPr>
          <w:rFonts w:ascii="Times New Roman" w:hAnsi="Times New Roman" w:cs="Times New Roman"/>
        </w:rPr>
        <w:t xml:space="preserve"> Deakin University, Melbourne, Victoria, Australia. Centre for Sport Research, School of Exercise and Nutrition Sciences. </w:t>
      </w:r>
    </w:p>
    <w:p w14:paraId="08DBB4BD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  <w:vertAlign w:val="superscript"/>
        </w:rPr>
        <w:t>2</w:t>
      </w:r>
      <w:r w:rsidRPr="00552656">
        <w:rPr>
          <w:rFonts w:ascii="Times New Roman" w:hAnsi="Times New Roman" w:cs="Times New Roman"/>
        </w:rPr>
        <w:t xml:space="preserve"> Deakin University, Melbourne, Victoria, Australia. Institute for Physical Activity and Nutrition, School of Exercise and Nutrition Sciences. </w:t>
      </w:r>
    </w:p>
    <w:p w14:paraId="6FB15AD9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  <w:vertAlign w:val="superscript"/>
        </w:rPr>
        <w:t>3</w:t>
      </w:r>
      <w:r w:rsidRPr="00552656">
        <w:rPr>
          <w:rFonts w:ascii="Times New Roman" w:hAnsi="Times New Roman" w:cs="Times New Roman"/>
        </w:rPr>
        <w:t xml:space="preserve"> Deakin University, Melbourne, Victoria, Australia. Centre for Social &amp; Early Emotional Development, School of Psychology. </w:t>
      </w:r>
    </w:p>
    <w:p w14:paraId="01F72CC6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52656">
        <w:rPr>
          <w:rFonts w:ascii="Times New Roman" w:hAnsi="Times New Roman" w:cs="Times New Roman"/>
          <w:b/>
        </w:rPr>
        <w:t xml:space="preserve">ORCID </w:t>
      </w:r>
      <w:proofErr w:type="spellStart"/>
      <w:r w:rsidRPr="00552656">
        <w:rPr>
          <w:rFonts w:ascii="Times New Roman" w:hAnsi="Times New Roman" w:cs="Times New Roman"/>
          <w:b/>
        </w:rPr>
        <w:t>iDs</w:t>
      </w:r>
      <w:proofErr w:type="spellEnd"/>
    </w:p>
    <w:p w14:paraId="027D57D0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</w:rPr>
        <w:t xml:space="preserve">C.S.U – 0000-0002-9467-0077, </w:t>
      </w:r>
      <w:r w:rsidRPr="00032A7E">
        <w:rPr>
          <w:rFonts w:ascii="Times New Roman" w:hAnsi="Times New Roman" w:cs="Times New Roman"/>
        </w:rPr>
        <w:t xml:space="preserve">L.C.M – 0000-0002-9576-9466, </w:t>
      </w:r>
      <w:r w:rsidRPr="00552656">
        <w:rPr>
          <w:rFonts w:ascii="Times New Roman" w:hAnsi="Times New Roman" w:cs="Times New Roman"/>
        </w:rPr>
        <w:t>A.M</w:t>
      </w:r>
      <w:r>
        <w:rPr>
          <w:rFonts w:ascii="Times New Roman" w:hAnsi="Times New Roman" w:cs="Times New Roman"/>
        </w:rPr>
        <w:t>.</w:t>
      </w:r>
      <w:r w:rsidRPr="00552656">
        <w:rPr>
          <w:rFonts w:ascii="Times New Roman" w:hAnsi="Times New Roman" w:cs="Times New Roman"/>
        </w:rPr>
        <w:t xml:space="preserve">W – 0000-0003-4864-3956,  D.R.S – 0000-0002-3334-4980, L.C – 0000-0001-5656-9106, </w:t>
      </w:r>
      <w:r w:rsidRPr="00E6188C">
        <w:rPr>
          <w:rFonts w:ascii="Times New Roman" w:hAnsi="Times New Roman" w:cs="Times New Roman"/>
        </w:rPr>
        <w:t>S.S.R – N/A,</w:t>
      </w:r>
      <w:r w:rsidRPr="00552656">
        <w:rPr>
          <w:rFonts w:ascii="Times New Roman" w:hAnsi="Times New Roman" w:cs="Times New Roman"/>
        </w:rPr>
        <w:t xml:space="preserve"> W.J – 0000-0002-6323-0626, S.S.H.R – 0000-0002-9095-7070, D.C – N/A, A.J.C – 0000-0003-3855-2540</w:t>
      </w:r>
      <w:r w:rsidRPr="00CE03FB">
        <w:rPr>
          <w:rFonts w:ascii="Times New Roman" w:hAnsi="Times New Roman" w:cs="Times New Roman"/>
        </w:rPr>
        <w:t>, R.M.J.S – 0000</w:t>
      </w:r>
      <w:r>
        <w:rPr>
          <w:rFonts w:ascii="Times New Roman" w:hAnsi="Times New Roman" w:cs="Times New Roman"/>
        </w:rPr>
        <w:t>-0002-3754-6782</w:t>
      </w:r>
      <w:r w:rsidRPr="00552656">
        <w:rPr>
          <w:rFonts w:ascii="Times New Roman" w:hAnsi="Times New Roman" w:cs="Times New Roman"/>
        </w:rPr>
        <w:t xml:space="preserve">. </w:t>
      </w:r>
    </w:p>
    <w:p w14:paraId="1D9E7CAA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552656">
        <w:rPr>
          <w:rFonts w:ascii="Times New Roman" w:hAnsi="Times New Roman" w:cs="Times New Roman"/>
          <w:b/>
        </w:rPr>
        <w:t>Corresponding Author:</w:t>
      </w:r>
    </w:p>
    <w:p w14:paraId="642155C6" w14:textId="77777777" w:rsidR="005F7A86" w:rsidRPr="0055265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</w:rPr>
        <w:t>Mr Charles Urwin</w:t>
      </w:r>
    </w:p>
    <w:p w14:paraId="6DE48530" w14:textId="74A24B49" w:rsidR="005F7A8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</w:rPr>
        <w:t xml:space="preserve">Email: </w:t>
      </w:r>
      <w:hyperlink r:id="rId4" w:history="1">
        <w:r w:rsidRPr="00552656">
          <w:rPr>
            <w:rStyle w:val="Hyperlink"/>
            <w:rFonts w:ascii="Times New Roman" w:hAnsi="Times New Roman" w:cs="Times New Roman"/>
          </w:rPr>
          <w:t>urwinc@deakin.edu.au</w:t>
        </w:r>
      </w:hyperlink>
      <w:r w:rsidRPr="00552656">
        <w:rPr>
          <w:rFonts w:ascii="Times New Roman" w:hAnsi="Times New Roman" w:cs="Times New Roman"/>
        </w:rPr>
        <w:t xml:space="preserve"> </w:t>
      </w:r>
    </w:p>
    <w:p w14:paraId="30E69CE8" w14:textId="77777777" w:rsidR="005F7A86" w:rsidRDefault="005F7A86" w:rsidP="005F7A86">
      <w:pPr>
        <w:spacing w:line="480" w:lineRule="auto"/>
        <w:jc w:val="both"/>
        <w:rPr>
          <w:rFonts w:ascii="Times New Roman" w:hAnsi="Times New Roman" w:cs="Times New Roman"/>
        </w:rPr>
        <w:sectPr w:rsidR="005F7A86" w:rsidSect="005F7A8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D479C25" w14:textId="16DD073C" w:rsidR="00377B0B" w:rsidRPr="00552656" w:rsidRDefault="00B6733D" w:rsidP="00377B0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377B0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377B0B">
        <w:rPr>
          <w:rFonts w:ascii="Times New Roman" w:hAnsi="Times New Roman" w:cs="Times New Roman"/>
          <w:b/>
        </w:rPr>
        <w:t>1</w:t>
      </w:r>
      <w:r w:rsidR="00377B0B" w:rsidRPr="00552656">
        <w:rPr>
          <w:rFonts w:ascii="Times New Roman" w:hAnsi="Times New Roman" w:cs="Times New Roman"/>
          <w:b/>
        </w:rPr>
        <w:t xml:space="preserve">. </w:t>
      </w:r>
      <w:r w:rsidR="00377B0B" w:rsidRPr="00552656">
        <w:rPr>
          <w:rFonts w:ascii="Times New Roman" w:hAnsi="Times New Roman" w:cs="Times New Roman"/>
        </w:rPr>
        <w:t>Occurrence and incidence of gastrointestinal symptoms prior to and during a 56 km Ultramarathon running race.</w:t>
      </w:r>
    </w:p>
    <w:tbl>
      <w:tblPr>
        <w:tblpPr w:leftFromText="180" w:rightFromText="180" w:vertAnchor="text" w:horzAnchor="margin" w:tblpY="10"/>
        <w:tblW w:w="14953" w:type="dxa"/>
        <w:tblLook w:val="04A0" w:firstRow="1" w:lastRow="0" w:firstColumn="1" w:lastColumn="0" w:noHBand="0" w:noVBand="1"/>
      </w:tblPr>
      <w:tblGrid>
        <w:gridCol w:w="2164"/>
        <w:gridCol w:w="3198"/>
        <w:gridCol w:w="3197"/>
        <w:gridCol w:w="3197"/>
        <w:gridCol w:w="3197"/>
      </w:tblGrid>
      <w:tr w:rsidR="00377B0B" w:rsidRPr="00CA42E8" w14:paraId="63555BDF" w14:textId="77777777" w:rsidTr="00551761">
        <w:trPr>
          <w:trHeight w:val="518"/>
        </w:trPr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DE9DE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1CCDA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re-ra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eriod </w:t>
            </w: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ccurrence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CB3EB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re-ra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eriod </w:t>
            </w: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incidence (%)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F075B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ce</w:t>
            </w: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occurrence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9DE63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ace</w:t>
            </w: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incidence (%)</w:t>
            </w:r>
          </w:p>
        </w:tc>
      </w:tr>
      <w:tr w:rsidR="00377B0B" w:rsidRPr="00CA42E8" w14:paraId="7A289ED2" w14:textId="77777777" w:rsidTr="00551761">
        <w:trPr>
          <w:trHeight w:val="347"/>
        </w:trPr>
        <w:tc>
          <w:tcPr>
            <w:tcW w:w="53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08013" w14:textId="67213F2B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astrointestinal Symptoms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E409A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A13CC6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A52FD4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377B0B" w:rsidRPr="00CA42E8" w14:paraId="767EAF66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D115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lchin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D098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961" w14:textId="5C96E35B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EFC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0E85" w14:textId="239CFFBD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</w:t>
            </w:r>
          </w:p>
        </w:tc>
      </w:tr>
      <w:tr w:rsidR="00377B0B" w:rsidRPr="00CA42E8" w14:paraId="61D1F5DE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C6E7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rtbur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744B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3C23" w14:textId="590BBBCB" w:rsidR="00377B0B" w:rsidRPr="00CA42E8" w:rsidRDefault="001332A2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ADB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F99E" w14:textId="32303530" w:rsidR="00377B0B" w:rsidRPr="00CA42E8" w:rsidRDefault="001332A2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</w:tr>
      <w:tr w:rsidR="00377B0B" w:rsidRPr="00CA42E8" w14:paraId="0E5CB6D7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CD3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loatin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790F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F8E" w14:textId="7E752F20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536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EE61" w14:textId="709DE3C5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</w:tr>
      <w:tr w:rsidR="00377B0B" w:rsidRPr="00CA42E8" w14:paraId="029D74B1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010B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omach Pai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B98C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EC54" w14:textId="7437F439" w:rsidR="00377B0B" w:rsidRPr="00CA42E8" w:rsidRDefault="001332A2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1C6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2C47" w14:textId="21A1320F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</w:t>
            </w:r>
          </w:p>
        </w:tc>
      </w:tr>
      <w:tr w:rsidR="00377B0B" w:rsidRPr="00CA42E8" w14:paraId="625C2D1F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560E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rge to Regurgitat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A4A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562" w14:textId="400A2CF6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BBE7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497" w14:textId="616BA618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  <w:tr w:rsidR="00377B0B" w:rsidRPr="00CA42E8" w14:paraId="2E8A7463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D70E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gurgitatio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0ED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A0D1" w14:textId="79CFC08E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6145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AC3" w14:textId="321AFF9F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377B0B" w:rsidRPr="00CA42E8" w14:paraId="7E9F6ABD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C0A0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omiting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789D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B9C" w14:textId="50CD504D" w:rsidR="00377B0B" w:rsidRPr="00CA42E8" w:rsidRDefault="001332A2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1AB6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BD6B" w14:textId="6F8E7622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377B0B" w:rsidRPr="00CA42E8" w14:paraId="04339626" w14:textId="77777777" w:rsidTr="00AD1C34">
        <w:trPr>
          <w:trHeight w:val="347"/>
        </w:trPr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ECFB1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Low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astrointestinal Symptom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29D08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F0CAD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A641B6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377B0B" w:rsidRPr="00CA42E8" w14:paraId="56408FF1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7AB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atulenc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86DF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4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0B5A" w14:textId="4756E03A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5CBB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2E06" w14:textId="6AE4DDDF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</w:t>
            </w:r>
          </w:p>
        </w:tc>
      </w:tr>
      <w:tr w:rsidR="00377B0B" w:rsidRPr="00CA42E8" w14:paraId="1EA7542E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02BF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stinal Pai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05F8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7DB" w14:textId="692094D1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C17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5143" w14:textId="21FA09D8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</w:t>
            </w:r>
          </w:p>
        </w:tc>
      </w:tr>
      <w:tr w:rsidR="00377B0B" w:rsidRPr="00CA42E8" w14:paraId="2C435BEB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1E36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rge to Defecat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B9F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99C" w14:textId="105856DF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1332A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E0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58D9" w14:textId="280973B8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</w:t>
            </w:r>
          </w:p>
        </w:tc>
      </w:tr>
      <w:tr w:rsidR="00377B0B" w:rsidRPr="00CA42E8" w14:paraId="50679DC9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D1B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stipation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8A4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3B27" w14:textId="0DA910FF" w:rsidR="00377B0B" w:rsidRPr="00CA42E8" w:rsidRDefault="001332A2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919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D6F" w14:textId="29FDAE20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</w:tr>
      <w:tr w:rsidR="00377B0B" w:rsidRPr="00CA42E8" w14:paraId="5EADA928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0648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ose Stool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EF7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629" w14:textId="040DD0E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A0DD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FA15" w14:textId="2113E824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</w:tr>
      <w:tr w:rsidR="00377B0B" w:rsidRPr="00CA42E8" w14:paraId="6EBA29DD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3FD8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arrhoea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12EA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5DB" w14:textId="13BD65BA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FD26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56F" w14:textId="63F45055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</w:tr>
      <w:tr w:rsidR="00377B0B" w:rsidRPr="00CA42E8" w14:paraId="78BA274C" w14:textId="77777777" w:rsidTr="00AD1C34">
        <w:trPr>
          <w:trHeight w:val="347"/>
        </w:trPr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E4FB9E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Oth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astrointestinal Symptom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5D1D0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9EE451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A9C367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377B0B" w:rsidRPr="00CA42E8" w14:paraId="3C213D15" w14:textId="77777777" w:rsidTr="00551761">
        <w:trPr>
          <w:trHeight w:val="347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2897F" w14:textId="77777777" w:rsidR="00377B0B" w:rsidRPr="00CA42E8" w:rsidRDefault="00377B0B" w:rsidP="00AD1C3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ausea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7C6A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DFF2" w14:textId="2EBABCD3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4744" w14:textId="77777777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4DB64" w14:textId="4CEAAC5D" w:rsidR="00377B0B" w:rsidRPr="00CA42E8" w:rsidRDefault="00377B0B" w:rsidP="00AD1C3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A42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</w:t>
            </w:r>
          </w:p>
        </w:tc>
      </w:tr>
    </w:tbl>
    <w:p w14:paraId="6231197B" w14:textId="169547B2" w:rsidR="00377B0B" w:rsidRPr="00180B64" w:rsidRDefault="00377B0B" w:rsidP="00377B0B">
      <w:pPr>
        <w:spacing w:line="480" w:lineRule="auto"/>
        <w:jc w:val="both"/>
        <w:rPr>
          <w:rFonts w:ascii="Times New Roman" w:hAnsi="Times New Roman" w:cs="Times New Roman"/>
        </w:rPr>
        <w:sectPr w:rsidR="00377B0B" w:rsidRPr="00180B64" w:rsidSect="00243C1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180B64">
        <w:rPr>
          <w:rFonts w:ascii="Times New Roman" w:hAnsi="Times New Roman" w:cs="Times New Roman"/>
        </w:rPr>
        <w:lastRenderedPageBreak/>
        <w:t>Pre-race period includes all times prior to the commence</w:t>
      </w:r>
      <w:r>
        <w:rPr>
          <w:rFonts w:ascii="Times New Roman" w:hAnsi="Times New Roman" w:cs="Times New Roman"/>
        </w:rPr>
        <w:t>ment of the race</w:t>
      </w:r>
      <w:r w:rsidR="00E449F7">
        <w:rPr>
          <w:rFonts w:ascii="Times New Roman" w:hAnsi="Times New Roman" w:cs="Times New Roman"/>
        </w:rPr>
        <w:t xml:space="preserve"> (T-3, T-2, T-1, </w:t>
      </w:r>
      <w:proofErr w:type="gramStart"/>
      <w:r w:rsidR="00E449F7">
        <w:rPr>
          <w:rFonts w:ascii="Times New Roman" w:hAnsi="Times New Roman" w:cs="Times New Roman"/>
        </w:rPr>
        <w:t>T0</w:t>
      </w:r>
      <w:proofErr w:type="gramEnd"/>
      <w:r w:rsidR="00E449F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Maximum value</w:t>
      </w:r>
      <w:r w:rsidRPr="00180B64">
        <w:rPr>
          <w:rFonts w:ascii="Times New Roman" w:hAnsi="Times New Roman" w:cs="Times New Roman"/>
        </w:rPr>
        <w:t xml:space="preserve"> for the pre-race period occurrence </w:t>
      </w:r>
      <w:r>
        <w:rPr>
          <w:rFonts w:ascii="Times New Roman" w:hAnsi="Times New Roman" w:cs="Times New Roman"/>
        </w:rPr>
        <w:t xml:space="preserve">of each symptom </w:t>
      </w:r>
      <w:r w:rsidRPr="00180B64">
        <w:rPr>
          <w:rFonts w:ascii="Times New Roman" w:hAnsi="Times New Roman" w:cs="Times New Roman"/>
        </w:rPr>
        <w:t>was 176 (44 part</w:t>
      </w:r>
      <w:r>
        <w:rPr>
          <w:rFonts w:ascii="Times New Roman" w:hAnsi="Times New Roman" w:cs="Times New Roman"/>
        </w:rPr>
        <w:t xml:space="preserve">icipants reporting at 4 times). Maximum value for the race </w:t>
      </w:r>
      <w:r w:rsidR="00E449F7">
        <w:rPr>
          <w:rFonts w:ascii="Times New Roman" w:hAnsi="Times New Roman" w:cs="Times New Roman"/>
        </w:rPr>
        <w:t>(</w:t>
      </w:r>
      <w:proofErr w:type="spellStart"/>
      <w:r w:rsidR="00E449F7">
        <w:rPr>
          <w:rFonts w:ascii="Times New Roman" w:hAnsi="Times New Roman" w:cs="Times New Roman"/>
        </w:rPr>
        <w:t>TPost</w:t>
      </w:r>
      <w:proofErr w:type="spellEnd"/>
      <w:r w:rsidR="00E449F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occurrence of each symptom was 44 (44 participants reporting at 1 time). </w:t>
      </w:r>
      <w:r w:rsidR="00551761">
        <w:rPr>
          <w:rFonts w:ascii="Times New Roman" w:hAnsi="Times New Roman" w:cs="Times New Roman"/>
        </w:rPr>
        <w:t xml:space="preserve"> Pre-race period occurrence: n</w:t>
      </w:r>
      <w:r w:rsidR="00551761" w:rsidRPr="00551761">
        <w:rPr>
          <w:rFonts w:ascii="Times New Roman" w:hAnsi="Times New Roman" w:cs="Times New Roman"/>
        </w:rPr>
        <w:t>umber of times each sympt</w:t>
      </w:r>
      <w:r w:rsidR="00551761">
        <w:rPr>
          <w:rFonts w:ascii="Times New Roman" w:hAnsi="Times New Roman" w:cs="Times New Roman"/>
        </w:rPr>
        <w:t>om was reported before the race. Pre-race period incidence (%): p</w:t>
      </w:r>
      <w:r w:rsidR="00551761" w:rsidRPr="00551761">
        <w:rPr>
          <w:rFonts w:ascii="Times New Roman" w:hAnsi="Times New Roman" w:cs="Times New Roman"/>
        </w:rPr>
        <w:t>ercentage of pre-race time points where each symptom was reported</w:t>
      </w:r>
      <w:r w:rsidR="00551761">
        <w:rPr>
          <w:rFonts w:ascii="Times New Roman" w:hAnsi="Times New Roman" w:cs="Times New Roman"/>
        </w:rPr>
        <w:t>. Race occurrence: n</w:t>
      </w:r>
      <w:r w:rsidR="00551761" w:rsidRPr="00551761">
        <w:rPr>
          <w:rFonts w:ascii="Times New Roman" w:hAnsi="Times New Roman" w:cs="Times New Roman"/>
        </w:rPr>
        <w:t>umber of participants that reported each symptom during the race</w:t>
      </w:r>
      <w:r w:rsidR="00551761">
        <w:rPr>
          <w:rFonts w:ascii="Times New Roman" w:hAnsi="Times New Roman" w:cs="Times New Roman"/>
        </w:rPr>
        <w:t>. Race incidence (%): p</w:t>
      </w:r>
      <w:r w:rsidR="00551761" w:rsidRPr="00551761">
        <w:rPr>
          <w:rFonts w:ascii="Times New Roman" w:hAnsi="Times New Roman" w:cs="Times New Roman"/>
        </w:rPr>
        <w:t>ercentage of participants that report</w:t>
      </w:r>
      <w:r w:rsidR="00551761">
        <w:rPr>
          <w:rFonts w:ascii="Times New Roman" w:hAnsi="Times New Roman" w:cs="Times New Roman"/>
        </w:rPr>
        <w:t xml:space="preserve">ed each symptom during the race. </w:t>
      </w:r>
    </w:p>
    <w:p w14:paraId="2EE58C0F" w14:textId="687EEB5B" w:rsidR="00243C19" w:rsidRPr="00AF16FC" w:rsidRDefault="00B6733D" w:rsidP="00AF16F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377B0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9E4ECA">
        <w:rPr>
          <w:rFonts w:ascii="Times New Roman" w:hAnsi="Times New Roman" w:cs="Times New Roman"/>
          <w:b/>
        </w:rPr>
        <w:t>2</w:t>
      </w:r>
      <w:r w:rsidR="00243C19" w:rsidRPr="00552656">
        <w:rPr>
          <w:rFonts w:ascii="Times New Roman" w:hAnsi="Times New Roman" w:cs="Times New Roman"/>
          <w:b/>
        </w:rPr>
        <w:t xml:space="preserve">. </w:t>
      </w:r>
      <w:r w:rsidR="00243C19" w:rsidRPr="00552656">
        <w:rPr>
          <w:rFonts w:ascii="Times New Roman" w:hAnsi="Times New Roman" w:cs="Times New Roman"/>
        </w:rPr>
        <w:t xml:space="preserve">Summary statistics for the regressions predicting gastrointestinal symptoms </w:t>
      </w:r>
      <w:r w:rsidR="001238F7">
        <w:rPr>
          <w:rFonts w:ascii="Times New Roman" w:hAnsi="Times New Roman" w:cs="Times New Roman"/>
        </w:rPr>
        <w:t xml:space="preserve">(GIS) </w:t>
      </w:r>
      <w:r w:rsidR="00243C19" w:rsidRPr="00552656">
        <w:rPr>
          <w:rFonts w:ascii="Times New Roman" w:hAnsi="Times New Roman" w:cs="Times New Roman"/>
        </w:rPr>
        <w:t>during a 56 km Ultramarathon running race.</w:t>
      </w:r>
    </w:p>
    <w:tbl>
      <w:tblPr>
        <w:tblW w:w="14720" w:type="dxa"/>
        <w:tblLook w:val="04A0" w:firstRow="1" w:lastRow="0" w:firstColumn="1" w:lastColumn="0" w:noHBand="0" w:noVBand="1"/>
      </w:tblPr>
      <w:tblGrid>
        <w:gridCol w:w="2380"/>
        <w:gridCol w:w="1660"/>
        <w:gridCol w:w="1660"/>
        <w:gridCol w:w="2380"/>
        <w:gridCol w:w="1660"/>
        <w:gridCol w:w="1660"/>
        <w:gridCol w:w="1660"/>
        <w:gridCol w:w="1660"/>
      </w:tblGrid>
      <w:tr w:rsidR="00243C19" w:rsidRPr="0081474D" w14:paraId="0725F014" w14:textId="77777777" w:rsidTr="0039080B">
        <w:trPr>
          <w:trHeight w:val="80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ADCCA" w14:textId="77777777" w:rsidR="00243C19" w:rsidRPr="0081474D" w:rsidRDefault="00243C19" w:rsidP="0039080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Mode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4F3D8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 Squa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B83BA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justed R Squar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963BD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td. Error of the Estima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43C74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F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FEC1B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f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1A9F7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f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2409F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ig. F</w:t>
            </w:r>
          </w:p>
        </w:tc>
      </w:tr>
      <w:tr w:rsidR="00243C19" w:rsidRPr="0081474D" w14:paraId="4B906777" w14:textId="77777777" w:rsidTr="0039080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DA59" w14:textId="77777777" w:rsidR="00243C19" w:rsidRPr="0081474D" w:rsidRDefault="00243C19" w:rsidP="003908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 Number of race GI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FE216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32D" w14:textId="5DEA2BCB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864D" w14:textId="7B9F021B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02AE" w14:textId="1E20AD36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45C" w14:textId="66A1BD91" w:rsidR="00243C19" w:rsidRPr="0081474D" w:rsidRDefault="006E6E31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B46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BB4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8F9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000</w:t>
            </w:r>
          </w:p>
        </w:tc>
      </w:tr>
      <w:tr w:rsidR="00243C19" w:rsidRPr="0081474D" w14:paraId="4CA710E6" w14:textId="77777777" w:rsidTr="0039080B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265B" w14:textId="77777777" w:rsidR="00243C19" w:rsidRPr="0081474D" w:rsidRDefault="00243C19" w:rsidP="0039080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 Severity of race GI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Pr="00FE216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6100" w14:textId="65F2526B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253A" w14:textId="1C50BE8C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EEF2" w14:textId="60AAB502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="0090232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5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BA1B0" w14:textId="0FEEF7C1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</w:t>
            </w:r>
            <w:r w:rsidR="006E6E3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CCBB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FC13" w14:textId="77777777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2C16" w14:textId="244E4A25" w:rsidR="00243C19" w:rsidRPr="0081474D" w:rsidRDefault="00243C19" w:rsidP="0039080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1474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001</w:t>
            </w:r>
          </w:p>
        </w:tc>
      </w:tr>
    </w:tbl>
    <w:p w14:paraId="40401747" w14:textId="25AD332F" w:rsidR="00243C19" w:rsidRDefault="00243C19" w:rsidP="00243C19">
      <w:pPr>
        <w:spacing w:line="480" w:lineRule="auto"/>
        <w:jc w:val="both"/>
        <w:rPr>
          <w:rFonts w:ascii="Times New Roman" w:hAnsi="Times New Roman" w:cs="Times New Roman"/>
        </w:rPr>
      </w:pPr>
      <w:r w:rsidRPr="00FE2167">
        <w:rPr>
          <w:rFonts w:ascii="Times New Roman" w:hAnsi="Times New Roman" w:cs="Times New Roman"/>
        </w:rPr>
        <w:t>a. Predictors: (Constant), number of pre-race GIS, recovery, stress, total state anxiety, body mass.</w:t>
      </w:r>
      <w:r>
        <w:rPr>
          <w:rFonts w:ascii="Times New Roman" w:hAnsi="Times New Roman" w:cs="Times New Roman"/>
        </w:rPr>
        <w:t xml:space="preserve"> </w:t>
      </w:r>
      <w:r w:rsidRPr="00FE2167">
        <w:rPr>
          <w:rFonts w:ascii="Times New Roman" w:hAnsi="Times New Roman" w:cs="Times New Roman"/>
        </w:rPr>
        <w:t>b. Predictors: (Constant), severity of pre-race GIS, recovery, stress, total state anxiety, body mass.</w:t>
      </w:r>
      <w:r>
        <w:rPr>
          <w:rFonts w:ascii="Times New Roman" w:hAnsi="Times New Roman" w:cs="Times New Roman"/>
        </w:rPr>
        <w:t xml:space="preserve"> </w:t>
      </w:r>
      <w:r w:rsidR="001238F7">
        <w:rPr>
          <w:rFonts w:ascii="Times New Roman" w:hAnsi="Times New Roman" w:cs="Times New Roman"/>
        </w:rPr>
        <w:t xml:space="preserve">Predictors included the sum of all pre-race times (T-3, T-2, T-1, </w:t>
      </w:r>
      <w:proofErr w:type="gramStart"/>
      <w:r w:rsidR="001238F7">
        <w:rPr>
          <w:rFonts w:ascii="Times New Roman" w:hAnsi="Times New Roman" w:cs="Times New Roman"/>
        </w:rPr>
        <w:t>T0</w:t>
      </w:r>
      <w:proofErr w:type="gramEnd"/>
      <w:r w:rsidR="001238F7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Bolded values indicate that the predictors in that model reliably predict changes in the dependent variable (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). </w:t>
      </w:r>
      <w:r w:rsidR="0090232C">
        <w:rPr>
          <w:rFonts w:ascii="Times New Roman" w:hAnsi="Times New Roman" w:cs="Times New Roman"/>
        </w:rPr>
        <w:t>Note: a square-</w:t>
      </w:r>
      <w:proofErr w:type="spellStart"/>
      <w:r w:rsidR="0090232C">
        <w:rPr>
          <w:rFonts w:ascii="Times New Roman" w:hAnsi="Times New Roman" w:cs="Times New Roman"/>
        </w:rPr>
        <w:t>root</w:t>
      </w:r>
      <w:proofErr w:type="spellEnd"/>
      <w:r w:rsidR="0090232C">
        <w:rPr>
          <w:rFonts w:ascii="Times New Roman" w:hAnsi="Times New Roman" w:cs="Times New Roman"/>
        </w:rPr>
        <w:t xml:space="preserve"> transformation was performed for mean severity of GIS to account for data skew. Mean number of GIS data was not skewed.</w:t>
      </w:r>
    </w:p>
    <w:p w14:paraId="75C9E2D2" w14:textId="77777777" w:rsidR="00243C19" w:rsidRDefault="00243C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51AF3D" w14:textId="055F7591" w:rsidR="00243C19" w:rsidRPr="00552656" w:rsidRDefault="00B6733D" w:rsidP="00CE66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: </w:t>
      </w:r>
      <w:r w:rsidR="00243C1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243C19">
        <w:rPr>
          <w:rFonts w:ascii="Times New Roman" w:hAnsi="Times New Roman" w:cs="Times New Roman"/>
          <w:b/>
        </w:rPr>
        <w:t>1</w:t>
      </w:r>
      <w:r w:rsidR="00243C19" w:rsidRPr="00552656">
        <w:rPr>
          <w:rFonts w:ascii="Times New Roman" w:hAnsi="Times New Roman" w:cs="Times New Roman"/>
          <w:b/>
        </w:rPr>
        <w:t xml:space="preserve">. </w:t>
      </w:r>
      <w:r w:rsidR="00243C19" w:rsidRPr="00552656">
        <w:rPr>
          <w:rFonts w:ascii="Times New Roman" w:hAnsi="Times New Roman" w:cs="Times New Roman"/>
        </w:rPr>
        <w:t xml:space="preserve">Gastrointestinal symptoms </w:t>
      </w:r>
      <w:r w:rsidR="00CD17CB">
        <w:rPr>
          <w:rFonts w:ascii="Times New Roman" w:hAnsi="Times New Roman" w:cs="Times New Roman"/>
        </w:rPr>
        <w:t xml:space="preserve">(GIS) </w:t>
      </w:r>
      <w:r w:rsidR="00243C19" w:rsidRPr="00552656">
        <w:rPr>
          <w:rFonts w:ascii="Times New Roman" w:hAnsi="Times New Roman" w:cs="Times New Roman"/>
        </w:rPr>
        <w:t>in the days prior to</w:t>
      </w:r>
      <w:r w:rsidR="00CD17CB">
        <w:rPr>
          <w:rFonts w:ascii="Times New Roman" w:hAnsi="Times New Roman" w:cs="Times New Roman"/>
        </w:rPr>
        <w:t>, pre-race</w:t>
      </w:r>
      <w:r w:rsidR="00243C19" w:rsidRPr="00552656">
        <w:rPr>
          <w:rFonts w:ascii="Times New Roman" w:hAnsi="Times New Roman" w:cs="Times New Roman"/>
        </w:rPr>
        <w:t xml:space="preserve"> and during a 56 km Ultramarathon running race. </w:t>
      </w:r>
    </w:p>
    <w:p w14:paraId="23F2C8B5" w14:textId="358E0A7B" w:rsidR="009E4ECA" w:rsidRDefault="009E4ECA" w:rsidP="00243C1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2534DEB0" wp14:editId="205AE0C2">
            <wp:extent cx="3019647" cy="5181215"/>
            <wp:effectExtent l="0" t="0" r="952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6921" cy="5245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9581B" w14:textId="79B30529" w:rsidR="00271240" w:rsidRPr="00ED5998" w:rsidRDefault="00243C19" w:rsidP="00243C19">
      <w:pPr>
        <w:spacing w:line="480" w:lineRule="auto"/>
        <w:jc w:val="both"/>
        <w:rPr>
          <w:rFonts w:ascii="Times New Roman" w:hAnsi="Times New Roman" w:cs="Times New Roman"/>
        </w:rPr>
      </w:pPr>
      <w:r w:rsidRPr="00552656">
        <w:rPr>
          <w:rFonts w:ascii="Times New Roman" w:hAnsi="Times New Roman" w:cs="Times New Roman"/>
        </w:rPr>
        <w:t xml:space="preserve">Mean (A) number of GIS reported, (B) severity of reported GIS, (C) number of severe GIS reported </w:t>
      </w:r>
      <w:bookmarkStart w:id="0" w:name="OLE_LINK1"/>
      <w:r w:rsidR="00CD17CB">
        <w:rPr>
          <w:rFonts w:ascii="Times New Roman" w:hAnsi="Times New Roman" w:cs="Times New Roman"/>
        </w:rPr>
        <w:t xml:space="preserve">prior to (T-3, T-2, T-1, T0) </w:t>
      </w:r>
      <w:r w:rsidRPr="00552656">
        <w:rPr>
          <w:rFonts w:ascii="Times New Roman" w:hAnsi="Times New Roman" w:cs="Times New Roman"/>
        </w:rPr>
        <w:t>and during (</w:t>
      </w:r>
      <w:proofErr w:type="spellStart"/>
      <w:r w:rsidR="00CD17CB">
        <w:rPr>
          <w:rFonts w:ascii="Times New Roman" w:hAnsi="Times New Roman" w:cs="Times New Roman"/>
        </w:rPr>
        <w:t>TPost</w:t>
      </w:r>
      <w:proofErr w:type="spellEnd"/>
      <w:r w:rsidRPr="00552656">
        <w:rPr>
          <w:rFonts w:ascii="Times New Roman" w:hAnsi="Times New Roman" w:cs="Times New Roman"/>
        </w:rPr>
        <w:t>) a 56 km Ultramarathon running race</w:t>
      </w:r>
      <w:bookmarkEnd w:id="0"/>
      <w:r w:rsidRPr="00552656">
        <w:rPr>
          <w:rFonts w:ascii="Times New Roman" w:hAnsi="Times New Roman" w:cs="Times New Roman"/>
        </w:rPr>
        <w:t>. GIS were classified as ‘severe’ when a participant rated the severit</w:t>
      </w:r>
      <w:bookmarkStart w:id="1" w:name="_GoBack"/>
      <w:bookmarkEnd w:id="1"/>
      <w:r w:rsidRPr="00552656">
        <w:rPr>
          <w:rFonts w:ascii="Times New Roman" w:hAnsi="Times New Roman" w:cs="Times New Roman"/>
        </w:rPr>
        <w:t xml:space="preserve">y as ≥ 5 out of 10. All participants </w:t>
      </w:r>
      <w:r w:rsidRPr="00552656">
        <w:rPr>
          <w:rFonts w:ascii="Times New Roman" w:hAnsi="Times New Roman" w:cs="Times New Roman"/>
          <w:i/>
        </w:rPr>
        <w:t xml:space="preserve">n </w:t>
      </w:r>
      <w:r w:rsidRPr="00552656">
        <w:rPr>
          <w:rFonts w:ascii="Times New Roman" w:hAnsi="Times New Roman" w:cs="Times New Roman"/>
        </w:rPr>
        <w:t xml:space="preserve">= 44, female </w:t>
      </w:r>
      <w:r w:rsidRPr="00552656">
        <w:rPr>
          <w:rFonts w:ascii="Times New Roman" w:hAnsi="Times New Roman" w:cs="Times New Roman"/>
          <w:i/>
        </w:rPr>
        <w:t xml:space="preserve">n </w:t>
      </w:r>
      <w:r w:rsidRPr="00552656">
        <w:rPr>
          <w:rFonts w:ascii="Times New Roman" w:hAnsi="Times New Roman" w:cs="Times New Roman"/>
        </w:rPr>
        <w:t xml:space="preserve">= 18, male </w:t>
      </w:r>
      <w:r w:rsidRPr="00552656">
        <w:rPr>
          <w:rFonts w:ascii="Times New Roman" w:hAnsi="Times New Roman" w:cs="Times New Roman"/>
          <w:i/>
        </w:rPr>
        <w:t>n</w:t>
      </w:r>
      <w:r w:rsidRPr="00552656">
        <w:rPr>
          <w:rFonts w:ascii="Times New Roman" w:hAnsi="Times New Roman" w:cs="Times New Roman"/>
        </w:rPr>
        <w:t xml:space="preserve"> = 26. </w:t>
      </w:r>
      <w:r w:rsidRPr="00552656">
        <w:rPr>
          <w:rFonts w:ascii="Times New Roman" w:hAnsi="Times New Roman" w:cs="Times New Roman"/>
          <w:vertAlign w:val="superscript"/>
        </w:rPr>
        <w:t>*</w:t>
      </w:r>
      <w:r w:rsidRPr="00552656">
        <w:rPr>
          <w:rFonts w:ascii="Times New Roman" w:hAnsi="Times New Roman" w:cs="Times New Roman"/>
        </w:rPr>
        <w:t xml:space="preserve"> </w:t>
      </w:r>
      <w:proofErr w:type="gramStart"/>
      <w:r w:rsidRPr="00552656">
        <w:rPr>
          <w:rFonts w:ascii="Times New Roman" w:hAnsi="Times New Roman" w:cs="Times New Roman"/>
        </w:rPr>
        <w:t>significantly</w:t>
      </w:r>
      <w:proofErr w:type="gramEnd"/>
      <w:r w:rsidRPr="00552656">
        <w:rPr>
          <w:rFonts w:ascii="Times New Roman" w:hAnsi="Times New Roman" w:cs="Times New Roman"/>
        </w:rPr>
        <w:t xml:space="preserve"> higher rating compared to all prior time-points (</w:t>
      </w:r>
      <w:r w:rsidRPr="00552656">
        <w:rPr>
          <w:rFonts w:ascii="Times New Roman" w:hAnsi="Times New Roman" w:cs="Times New Roman"/>
          <w:i/>
        </w:rPr>
        <w:t xml:space="preserve">p </w:t>
      </w:r>
      <w:r w:rsidRPr="00552656">
        <w:rPr>
          <w:rFonts w:ascii="Times New Roman" w:hAnsi="Times New Roman" w:cs="Times New Roman"/>
        </w:rPr>
        <w:t xml:space="preserve">&lt; 0.05), for all participants. </w:t>
      </w:r>
    </w:p>
    <w:sectPr w:rsidR="00271240" w:rsidRPr="00ED5998" w:rsidSect="00243C1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26B"/>
    <w:rsid w:val="000607FE"/>
    <w:rsid w:val="00071E71"/>
    <w:rsid w:val="001238F7"/>
    <w:rsid w:val="001332A2"/>
    <w:rsid w:val="001663BE"/>
    <w:rsid w:val="001F67BC"/>
    <w:rsid w:val="001F7AAD"/>
    <w:rsid w:val="002434C3"/>
    <w:rsid w:val="00243C19"/>
    <w:rsid w:val="00271240"/>
    <w:rsid w:val="00294503"/>
    <w:rsid w:val="00353D0E"/>
    <w:rsid w:val="00377B0B"/>
    <w:rsid w:val="00383CDB"/>
    <w:rsid w:val="00391576"/>
    <w:rsid w:val="003923FD"/>
    <w:rsid w:val="00394E50"/>
    <w:rsid w:val="004F70C0"/>
    <w:rsid w:val="005377B9"/>
    <w:rsid w:val="00551761"/>
    <w:rsid w:val="005F7A86"/>
    <w:rsid w:val="006A12FF"/>
    <w:rsid w:val="006E6E31"/>
    <w:rsid w:val="00781CD0"/>
    <w:rsid w:val="007D7D53"/>
    <w:rsid w:val="00805AD9"/>
    <w:rsid w:val="0084275E"/>
    <w:rsid w:val="0090232C"/>
    <w:rsid w:val="00947A39"/>
    <w:rsid w:val="00972E72"/>
    <w:rsid w:val="009A51F5"/>
    <w:rsid w:val="009D572F"/>
    <w:rsid w:val="009E4ECA"/>
    <w:rsid w:val="00A20169"/>
    <w:rsid w:val="00AF16FC"/>
    <w:rsid w:val="00AF526B"/>
    <w:rsid w:val="00B6733D"/>
    <w:rsid w:val="00B95AEB"/>
    <w:rsid w:val="00BD49BF"/>
    <w:rsid w:val="00CD17CB"/>
    <w:rsid w:val="00CE66FE"/>
    <w:rsid w:val="00D40A67"/>
    <w:rsid w:val="00DC62F4"/>
    <w:rsid w:val="00E15200"/>
    <w:rsid w:val="00E449F7"/>
    <w:rsid w:val="00ED5998"/>
    <w:rsid w:val="00FB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0A9D6"/>
  <w15:chartTrackingRefBased/>
  <w15:docId w15:val="{AB0A81FD-485D-4999-8F38-2895C5DE3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3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C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C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C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C1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F7A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urwinc@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Urwin</dc:creator>
  <cp:keywords/>
  <dc:description/>
  <cp:lastModifiedBy>Abirami R.</cp:lastModifiedBy>
  <cp:revision>3</cp:revision>
  <dcterms:created xsi:type="dcterms:W3CDTF">2021-11-14T23:58:00Z</dcterms:created>
  <dcterms:modified xsi:type="dcterms:W3CDTF">2021-11-30T05:54:00Z</dcterms:modified>
</cp:coreProperties>
</file>